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B1198" w14:textId="792CEC03" w:rsidR="00F50EC5" w:rsidRPr="004600D4" w:rsidRDefault="00F50EC5" w:rsidP="00F50EC5">
      <w:pPr>
        <w:spacing w:line="360" w:lineRule="auto"/>
      </w:pPr>
      <w:r>
        <w:t>T</w:t>
      </w:r>
      <w:r w:rsidRPr="004600D4">
        <w:t>he search terms and inclusion criteria need to remain flexible, porous, and inclusive of the diverse research paradigms. Therefore, other than the basic criteria that set the boundaries for the review, such as publication type (journal articles, books and reports), year (all years), language (English), the search strategy and criteria were revised as new information emerged from the retrieved publications.</w:t>
      </w:r>
    </w:p>
    <w:p w14:paraId="0A4C553A" w14:textId="77777777" w:rsidR="00F50EC5" w:rsidRDefault="00F50EC5" w:rsidP="00807132">
      <w:pPr>
        <w:spacing w:line="360" w:lineRule="auto"/>
      </w:pPr>
    </w:p>
    <w:p w14:paraId="16C8B859" w14:textId="01A574FC" w:rsidR="00807132" w:rsidRPr="004600D4" w:rsidRDefault="00B242FA" w:rsidP="00807132">
      <w:pPr>
        <w:spacing w:line="360" w:lineRule="auto"/>
      </w:pPr>
      <w:r>
        <w:t>W</w:t>
      </w:r>
      <w:r w:rsidR="00807132" w:rsidRPr="004600D4">
        <w:t xml:space="preserve">e </w:t>
      </w:r>
      <w:r w:rsidR="000771C1">
        <w:t xml:space="preserve">will </w:t>
      </w:r>
      <w:r w:rsidR="00807132" w:rsidRPr="004600D4">
        <w:t>appl</w:t>
      </w:r>
      <w:r w:rsidR="000771C1">
        <w:t>y</w:t>
      </w:r>
      <w:r w:rsidR="00807132" w:rsidRPr="004600D4">
        <w:t xml:space="preserve"> a text</w:t>
      </w:r>
      <w:r w:rsidR="000771C1">
        <w:t xml:space="preserve"> </w:t>
      </w:r>
      <w:r w:rsidR="00807132" w:rsidRPr="004600D4">
        <w:t xml:space="preserve">word search using synonyms for three major concepts (urban, built environment and health). We </w:t>
      </w:r>
      <w:r w:rsidR="000771C1">
        <w:t xml:space="preserve">plan to </w:t>
      </w:r>
      <w:r w:rsidR="00807132" w:rsidRPr="004600D4">
        <w:t>restrict the search fields to title, abstract and author keywords and used Boolean operators to link synonyms and exclude non-relevant topics. New search terms</w:t>
      </w:r>
      <w:r w:rsidR="000771C1">
        <w:t xml:space="preserve"> will be</w:t>
      </w:r>
      <w:r w:rsidR="00807132" w:rsidRPr="004600D4">
        <w:t xml:space="preserve"> added and refined in an iterative process of reviewing the list of searched documents and adding variations of synonyms and excluding non-relevant search terms. </w:t>
      </w:r>
      <w:r w:rsidR="005F1633">
        <w:t>A draft</w:t>
      </w:r>
      <w:r w:rsidR="00807132" w:rsidRPr="004600D4">
        <w:t xml:space="preserve"> search term is shown in </w:t>
      </w:r>
      <w:r w:rsidR="000771C1">
        <w:t>the table below.</w:t>
      </w:r>
    </w:p>
    <w:p w14:paraId="2D54D90B" w14:textId="77777777" w:rsidR="00807132" w:rsidRPr="004600D4" w:rsidRDefault="00807132" w:rsidP="00807132">
      <w:pPr>
        <w:spacing w:line="360" w:lineRule="auto"/>
      </w:pPr>
    </w:p>
    <w:p w14:paraId="2B174301" w14:textId="77777777" w:rsidR="00807132" w:rsidRPr="004600D4" w:rsidRDefault="00807132" w:rsidP="00807132">
      <w:pPr>
        <w:pStyle w:val="Caption"/>
        <w:keepNext/>
      </w:pPr>
      <w:bookmarkStart w:id="0" w:name="_Ref80114321"/>
      <w:r w:rsidRPr="004600D4">
        <w:t xml:space="preserve">Table </w:t>
      </w:r>
      <w:r w:rsidRPr="004600D4">
        <w:fldChar w:fldCharType="begin"/>
      </w:r>
      <w:r w:rsidRPr="004600D4">
        <w:instrText xml:space="preserve"> SEQ Table \* ARABIC </w:instrText>
      </w:r>
      <w:r w:rsidRPr="004600D4">
        <w:fldChar w:fldCharType="separate"/>
      </w:r>
      <w:r>
        <w:rPr>
          <w:noProof/>
        </w:rPr>
        <w:t>1</w:t>
      </w:r>
      <w:r w:rsidRPr="004600D4">
        <w:fldChar w:fldCharType="end"/>
      </w:r>
      <w:bookmarkEnd w:id="0"/>
      <w:r w:rsidRPr="004600D4">
        <w:t xml:space="preserve"> Search terms</w:t>
      </w:r>
    </w:p>
    <w:tbl>
      <w:tblPr>
        <w:tblW w:w="0" w:type="auto"/>
        <w:tblBorders>
          <w:top w:val="nil"/>
          <w:left w:val="nil"/>
          <w:right w:val="nil"/>
        </w:tblBorders>
        <w:tblLayout w:type="fixed"/>
        <w:tblLook w:val="0000" w:firstRow="0" w:lastRow="0" w:firstColumn="0" w:lastColumn="0" w:noHBand="0" w:noVBand="0"/>
      </w:tblPr>
      <w:tblGrid>
        <w:gridCol w:w="1857"/>
        <w:gridCol w:w="7144"/>
      </w:tblGrid>
      <w:tr w:rsidR="00807132" w:rsidRPr="004600D4" w14:paraId="4B588385" w14:textId="77777777" w:rsidTr="00D2666D">
        <w:trPr>
          <w:trHeight w:val="238"/>
        </w:trPr>
        <w:tc>
          <w:tcPr>
            <w:tcW w:w="1857"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6724632" w14:textId="77777777" w:rsidR="00807132" w:rsidRPr="004600D4" w:rsidRDefault="00807132" w:rsidP="00D2666D">
            <w:pPr>
              <w:rPr>
                <w:sz w:val="21"/>
                <w:szCs w:val="21"/>
              </w:rPr>
            </w:pPr>
            <w:r w:rsidRPr="004600D4">
              <w:rPr>
                <w:sz w:val="21"/>
                <w:szCs w:val="21"/>
              </w:rPr>
              <w:t>Concept</w:t>
            </w:r>
          </w:p>
        </w:tc>
        <w:tc>
          <w:tcPr>
            <w:tcW w:w="714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FBB4EB" w14:textId="77777777" w:rsidR="00807132" w:rsidRPr="004600D4" w:rsidRDefault="00807132" w:rsidP="00D2666D">
            <w:pPr>
              <w:rPr>
                <w:sz w:val="21"/>
                <w:szCs w:val="21"/>
              </w:rPr>
            </w:pPr>
            <w:r w:rsidRPr="004600D4">
              <w:rPr>
                <w:sz w:val="21"/>
                <w:szCs w:val="21"/>
              </w:rPr>
              <w:t xml:space="preserve">Search terms </w:t>
            </w:r>
          </w:p>
        </w:tc>
      </w:tr>
      <w:tr w:rsidR="00807132" w:rsidRPr="004600D4" w14:paraId="03EB8C63" w14:textId="77777777" w:rsidTr="00D2666D">
        <w:tblPrEx>
          <w:tblBorders>
            <w:top w:val="none" w:sz="0" w:space="0" w:color="auto"/>
          </w:tblBorders>
        </w:tblPrEx>
        <w:trPr>
          <w:trHeight w:val="716"/>
        </w:trPr>
        <w:tc>
          <w:tcPr>
            <w:tcW w:w="1857"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DBA7197" w14:textId="77777777" w:rsidR="00807132" w:rsidRPr="004600D4" w:rsidRDefault="00807132" w:rsidP="00D2666D">
            <w:pPr>
              <w:rPr>
                <w:sz w:val="21"/>
                <w:szCs w:val="21"/>
              </w:rPr>
            </w:pPr>
            <w:r w:rsidRPr="004600D4">
              <w:rPr>
                <w:sz w:val="21"/>
                <w:szCs w:val="21"/>
              </w:rPr>
              <w:t>URBAN</w:t>
            </w:r>
          </w:p>
        </w:tc>
        <w:tc>
          <w:tcPr>
            <w:tcW w:w="714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A47364" w14:textId="77777777" w:rsidR="00807132" w:rsidRPr="004600D4" w:rsidRDefault="00807132" w:rsidP="00D2666D">
            <w:pPr>
              <w:rPr>
                <w:sz w:val="21"/>
                <w:szCs w:val="21"/>
              </w:rPr>
            </w:pPr>
            <w:r w:rsidRPr="004600D4">
              <w:rPr>
                <w:sz w:val="21"/>
                <w:szCs w:val="21"/>
              </w:rPr>
              <w:t>(city OR cities OR local government OR municipal OR municipality OR megacity OR megacities OR urban OR urbanity OR urbanicity OR metropolitan OR metropolis OR urbanisation* OR urbanization*)  NOT  rural</w:t>
            </w:r>
          </w:p>
        </w:tc>
      </w:tr>
      <w:tr w:rsidR="00807132" w:rsidRPr="004600D4" w14:paraId="283BB819" w14:textId="77777777" w:rsidTr="00D2666D">
        <w:tblPrEx>
          <w:tblBorders>
            <w:top w:val="none" w:sz="0" w:space="0" w:color="auto"/>
          </w:tblBorders>
        </w:tblPrEx>
        <w:trPr>
          <w:trHeight w:val="938"/>
        </w:trPr>
        <w:tc>
          <w:tcPr>
            <w:tcW w:w="1857"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E756942" w14:textId="77777777" w:rsidR="00807132" w:rsidRPr="004600D4" w:rsidRDefault="00807132" w:rsidP="00D2666D">
            <w:pPr>
              <w:rPr>
                <w:sz w:val="21"/>
                <w:szCs w:val="21"/>
              </w:rPr>
            </w:pPr>
            <w:r w:rsidRPr="004600D4">
              <w:rPr>
                <w:sz w:val="21"/>
                <w:szCs w:val="21"/>
              </w:rPr>
              <w:t>BUILT ENVIRONMENT</w:t>
            </w:r>
          </w:p>
        </w:tc>
        <w:tc>
          <w:tcPr>
            <w:tcW w:w="714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9540B20" w14:textId="77777777" w:rsidR="00807132" w:rsidRPr="004600D4" w:rsidRDefault="00807132" w:rsidP="00D2666D">
            <w:pPr>
              <w:rPr>
                <w:sz w:val="21"/>
                <w:szCs w:val="21"/>
              </w:rPr>
            </w:pPr>
            <w:r w:rsidRPr="004600D4">
              <w:rPr>
                <w:sz w:val="21"/>
                <w:szCs w:val="21"/>
              </w:rPr>
              <w:t>(“built NEAR/3 environment*” OR “urban NEAR/3 plan*” OR “infrastructure*” OR "physical environment*" OR “morphology” OR “morphologies” OR “urban NEAR/3 form” OR architecture OR design OR space OR place OR plan OR plans OR policy OR policies)  NOT  (“family planning” OR “health planning”)</w:t>
            </w:r>
          </w:p>
        </w:tc>
      </w:tr>
      <w:tr w:rsidR="00807132" w:rsidRPr="004600D4" w14:paraId="2849E8F1" w14:textId="77777777" w:rsidTr="00D2666D">
        <w:trPr>
          <w:trHeight w:val="955"/>
        </w:trPr>
        <w:tc>
          <w:tcPr>
            <w:tcW w:w="1857"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125919" w14:textId="77777777" w:rsidR="00807132" w:rsidRPr="004600D4" w:rsidRDefault="00807132" w:rsidP="00D2666D">
            <w:pPr>
              <w:rPr>
                <w:sz w:val="21"/>
                <w:szCs w:val="21"/>
              </w:rPr>
            </w:pPr>
            <w:r w:rsidRPr="004600D4">
              <w:rPr>
                <w:sz w:val="21"/>
                <w:szCs w:val="21"/>
              </w:rPr>
              <w:t>HEALTH</w:t>
            </w:r>
          </w:p>
        </w:tc>
        <w:tc>
          <w:tcPr>
            <w:tcW w:w="714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F0C888" w14:textId="77777777" w:rsidR="00807132" w:rsidRPr="004600D4" w:rsidRDefault="00807132" w:rsidP="00D2666D">
            <w:pPr>
              <w:rPr>
                <w:sz w:val="21"/>
                <w:szCs w:val="21"/>
              </w:rPr>
            </w:pPr>
            <w:r w:rsidRPr="004600D4">
              <w:rPr>
                <w:sz w:val="21"/>
                <w:szCs w:val="21"/>
              </w:rPr>
              <w:t>(health OR healthy OR unhealthy OR "ill-health" OR "ill health" OR wellbeing OR “well being” OR well-being OR liveable OR liveability OR resilient OR resilience OR sustainable OR sustainability)  NOT  (“healthcare” OR “health care” OR “health-care” OR medical OR medicine OR “health service*” OR “health center*” OR “health centre*” OR sexual)</w:t>
            </w:r>
          </w:p>
        </w:tc>
      </w:tr>
    </w:tbl>
    <w:p w14:paraId="367A2FBB" w14:textId="77777777" w:rsidR="00807132" w:rsidRPr="004600D4" w:rsidRDefault="00807132" w:rsidP="00807132">
      <w:pPr>
        <w:spacing w:line="360" w:lineRule="auto"/>
      </w:pPr>
    </w:p>
    <w:p w14:paraId="0885EC08" w14:textId="77777777" w:rsidR="00F9234A" w:rsidRPr="00807132" w:rsidRDefault="00F9234A" w:rsidP="00807132"/>
    <w:sectPr w:rsidR="00F9234A" w:rsidRPr="00807132" w:rsidSect="006455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en-AU" w:vendorID="64" w:dllVersion="4096" w:nlCheck="1" w:checkStyle="0"/>
  <w:activeWritingStyle w:appName="MSWord" w:lang="en-US" w:vendorID="64" w:dllVersion="4096" w:nlCheck="1" w:checkStyle="0"/>
  <w:activeWritingStyle w:appName="MSWord" w:lang="en-AU" w:vendorID="64" w:dllVersion="0" w:nlCheck="1" w:checkStyle="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132"/>
    <w:rsid w:val="00010B23"/>
    <w:rsid w:val="00027F84"/>
    <w:rsid w:val="000654B2"/>
    <w:rsid w:val="000736EA"/>
    <w:rsid w:val="000771C1"/>
    <w:rsid w:val="000E071E"/>
    <w:rsid w:val="000F6CF8"/>
    <w:rsid w:val="001176D6"/>
    <w:rsid w:val="00121543"/>
    <w:rsid w:val="001407A3"/>
    <w:rsid w:val="00144ECA"/>
    <w:rsid w:val="001A610E"/>
    <w:rsid w:val="001B7C0F"/>
    <w:rsid w:val="001E7B65"/>
    <w:rsid w:val="00211D25"/>
    <w:rsid w:val="0025361C"/>
    <w:rsid w:val="00291852"/>
    <w:rsid w:val="002C7C9A"/>
    <w:rsid w:val="002D0C37"/>
    <w:rsid w:val="00307AAF"/>
    <w:rsid w:val="0031199E"/>
    <w:rsid w:val="00320FC0"/>
    <w:rsid w:val="00342AF2"/>
    <w:rsid w:val="003456F5"/>
    <w:rsid w:val="003570F8"/>
    <w:rsid w:val="00372E94"/>
    <w:rsid w:val="003819A4"/>
    <w:rsid w:val="003A2416"/>
    <w:rsid w:val="003F309C"/>
    <w:rsid w:val="004828F2"/>
    <w:rsid w:val="00494A93"/>
    <w:rsid w:val="00505B6E"/>
    <w:rsid w:val="00507FC0"/>
    <w:rsid w:val="005423C5"/>
    <w:rsid w:val="00561A4C"/>
    <w:rsid w:val="005D20A3"/>
    <w:rsid w:val="005F1633"/>
    <w:rsid w:val="006455B1"/>
    <w:rsid w:val="00645D8F"/>
    <w:rsid w:val="00646285"/>
    <w:rsid w:val="00646964"/>
    <w:rsid w:val="0067147C"/>
    <w:rsid w:val="00694BC5"/>
    <w:rsid w:val="006A377D"/>
    <w:rsid w:val="006A64C9"/>
    <w:rsid w:val="006D175A"/>
    <w:rsid w:val="006E63F4"/>
    <w:rsid w:val="006F2FA5"/>
    <w:rsid w:val="0070495B"/>
    <w:rsid w:val="00710BFD"/>
    <w:rsid w:val="00744FA2"/>
    <w:rsid w:val="00756446"/>
    <w:rsid w:val="00773BA6"/>
    <w:rsid w:val="007B2B8C"/>
    <w:rsid w:val="007B3730"/>
    <w:rsid w:val="00807132"/>
    <w:rsid w:val="00832CD4"/>
    <w:rsid w:val="00837079"/>
    <w:rsid w:val="00894753"/>
    <w:rsid w:val="0089521B"/>
    <w:rsid w:val="008C1CB1"/>
    <w:rsid w:val="008E01A6"/>
    <w:rsid w:val="008E6F40"/>
    <w:rsid w:val="008F0C67"/>
    <w:rsid w:val="0091490B"/>
    <w:rsid w:val="009A7DEF"/>
    <w:rsid w:val="009B0B46"/>
    <w:rsid w:val="00A03AF1"/>
    <w:rsid w:val="00A141B4"/>
    <w:rsid w:val="00A1700F"/>
    <w:rsid w:val="00A96FCE"/>
    <w:rsid w:val="00AA1221"/>
    <w:rsid w:val="00AD2D9B"/>
    <w:rsid w:val="00B1063F"/>
    <w:rsid w:val="00B205B7"/>
    <w:rsid w:val="00B242FA"/>
    <w:rsid w:val="00B54DF6"/>
    <w:rsid w:val="00B9020C"/>
    <w:rsid w:val="00B93CCE"/>
    <w:rsid w:val="00BF62BD"/>
    <w:rsid w:val="00C269E1"/>
    <w:rsid w:val="00C32D7C"/>
    <w:rsid w:val="00C62F0B"/>
    <w:rsid w:val="00CB4476"/>
    <w:rsid w:val="00CB7AFA"/>
    <w:rsid w:val="00CD6963"/>
    <w:rsid w:val="00D043DE"/>
    <w:rsid w:val="00D20816"/>
    <w:rsid w:val="00D21326"/>
    <w:rsid w:val="00D2570A"/>
    <w:rsid w:val="00D7370F"/>
    <w:rsid w:val="00D92C95"/>
    <w:rsid w:val="00DB4BDA"/>
    <w:rsid w:val="00E52A73"/>
    <w:rsid w:val="00E559AD"/>
    <w:rsid w:val="00E636A2"/>
    <w:rsid w:val="00E64241"/>
    <w:rsid w:val="00E73077"/>
    <w:rsid w:val="00E817D7"/>
    <w:rsid w:val="00EA4113"/>
    <w:rsid w:val="00EC4C3B"/>
    <w:rsid w:val="00ED3A4C"/>
    <w:rsid w:val="00EE4797"/>
    <w:rsid w:val="00F051C1"/>
    <w:rsid w:val="00F30CF1"/>
    <w:rsid w:val="00F50EC5"/>
    <w:rsid w:val="00F824A7"/>
    <w:rsid w:val="00F85201"/>
    <w:rsid w:val="00F9234A"/>
    <w:rsid w:val="00F970DF"/>
    <w:rsid w:val="00FE3E7E"/>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3A692"/>
  <w15:chartTrackingRefBased/>
  <w15:docId w15:val="{0BE4966F-1F72-1E46-AB31-A2E09E733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KR"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132"/>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36A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36A2"/>
    <w:rPr>
      <w:rFonts w:ascii="Times New Roman" w:hAnsi="Times New Roman" w:cs="Times New Roman"/>
      <w:sz w:val="18"/>
      <w:szCs w:val="18"/>
      <w:lang w:val="en-AU"/>
    </w:rPr>
  </w:style>
  <w:style w:type="paragraph" w:styleId="Caption">
    <w:name w:val="caption"/>
    <w:basedOn w:val="Normal"/>
    <w:next w:val="Normal"/>
    <w:uiPriority w:val="35"/>
    <w:unhideWhenUsed/>
    <w:qFormat/>
    <w:rsid w:val="00807132"/>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6</Words>
  <Characters>1578</Characters>
  <Application>Microsoft Office Word</Application>
  <DocSecurity>0</DocSecurity>
  <Lines>13</Lines>
  <Paragraphs>3</Paragraphs>
  <ScaleCrop>false</ScaleCrop>
  <Company/>
  <LinksUpToDate>false</LinksUpToDate>
  <CharactersWithSpaces>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hee Kim</dc:creator>
  <cp:keywords/>
  <dc:description/>
  <cp:lastModifiedBy>Jinhee Kim</cp:lastModifiedBy>
  <cp:revision>2</cp:revision>
  <cp:lastPrinted>2021-03-08T23:07:00Z</cp:lastPrinted>
  <dcterms:created xsi:type="dcterms:W3CDTF">2021-10-19T05:56:00Z</dcterms:created>
  <dcterms:modified xsi:type="dcterms:W3CDTF">2021-10-19T05:56:00Z</dcterms:modified>
</cp:coreProperties>
</file>